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phylogenomics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63B7E867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Rui Yuan, Xiaolei Ma, Zhuoxin Zhang, Richard J. Gornall, Yongcui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Shilong Chen, Qingbo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62896740" w14:textId="77777777" w:rsidR="00CA0C9E" w:rsidRDefault="00CA0C9E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AA36E45" w14:textId="259184D9" w:rsidR="00A37540" w:rsidRDefault="00EA624F" w:rsidP="00CA0C9E">
      <w:pPr>
        <w:spacing w:after="120"/>
        <w:outlineLvl w:val="0"/>
        <w:rPr>
          <w:rFonts w:ascii="Times New Roman" w:hAnsi="Times New Roman" w:cs="Times New Roman"/>
          <w:i/>
        </w:rPr>
      </w:pPr>
      <w:r w:rsidRPr="001A784B">
        <w:rPr>
          <w:rFonts w:ascii="Times New Roman" w:hAnsi="Times New Roman" w:cs="Times New Roman"/>
          <w:b/>
        </w:rPr>
        <w:t>Appendix</w:t>
      </w:r>
      <w:r w:rsidRPr="001A784B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1A784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2</w:t>
      </w:r>
      <w:r w:rsidR="00CA0C9E" w:rsidRPr="00CA0C9E">
        <w:rPr>
          <w:rFonts w:ascii="Times New Roman" w:hAnsi="Times New Roman" w:cs="Times New Roman"/>
        </w:rPr>
        <w:t xml:space="preserve"> </w:t>
      </w:r>
      <w:r w:rsidR="00A37540" w:rsidRPr="00A37540">
        <w:rPr>
          <w:rFonts w:ascii="Times New Roman" w:hAnsi="Times New Roman" w:cs="Times New Roman"/>
        </w:rPr>
        <w:t>Type</w:t>
      </w:r>
      <w:r w:rsidR="00A37540" w:rsidRPr="00A37540">
        <w:rPr>
          <w:rFonts w:ascii="Times New Roman" w:hAnsi="Times New Roman" w:cs="Times New Roman" w:hint="eastAsia"/>
        </w:rPr>
        <w:t>s</w:t>
      </w:r>
      <w:r w:rsidR="00A37540" w:rsidRPr="00A37540">
        <w:rPr>
          <w:rFonts w:ascii="Times New Roman" w:hAnsi="Times New Roman" w:cs="Times New Roman"/>
        </w:rPr>
        <w:t xml:space="preserve">, </w:t>
      </w:r>
      <w:r w:rsidR="00A37540" w:rsidRPr="00A37540">
        <w:rPr>
          <w:rFonts w:ascii="Times New Roman" w:hAnsi="Times New Roman" w:cs="Times New Roman" w:hint="eastAsia"/>
        </w:rPr>
        <w:t xml:space="preserve">numbers </w:t>
      </w:r>
      <w:r w:rsidR="00A37540" w:rsidRPr="00A37540">
        <w:rPr>
          <w:rFonts w:ascii="Times New Roman" w:hAnsi="Times New Roman" w:cs="Times New Roman"/>
        </w:rPr>
        <w:t>and percentage</w:t>
      </w:r>
      <w:r w:rsidR="00A37540" w:rsidRPr="00A37540">
        <w:rPr>
          <w:rFonts w:ascii="Times New Roman" w:hAnsi="Times New Roman" w:cs="Times New Roman" w:hint="eastAsia"/>
        </w:rPr>
        <w:t xml:space="preserve">s of </w:t>
      </w:r>
      <w:r w:rsidR="00A37540" w:rsidRPr="00A37540">
        <w:rPr>
          <w:rFonts w:ascii="Times New Roman" w:hAnsi="Times New Roman" w:cs="Times New Roman"/>
        </w:rPr>
        <w:t xml:space="preserve">SSRs in the </w:t>
      </w:r>
      <w:r w:rsidR="00A37540" w:rsidRPr="00A37540">
        <w:rPr>
          <w:rFonts w:ascii="Times New Roman" w:hAnsi="Times New Roman" w:cs="Times New Roman" w:hint="eastAsia"/>
        </w:rPr>
        <w:t>c</w:t>
      </w:r>
      <w:r w:rsidR="00A37540" w:rsidRPr="00A37540">
        <w:rPr>
          <w:rFonts w:ascii="Times New Roman" w:hAnsi="Times New Roman" w:cs="Times New Roman"/>
        </w:rPr>
        <w:t>hloroplast genome</w:t>
      </w:r>
      <w:r w:rsidR="00A37540" w:rsidRPr="00A37540">
        <w:rPr>
          <w:rFonts w:ascii="Times New Roman" w:hAnsi="Times New Roman" w:cs="Times New Roman" w:hint="eastAsia"/>
        </w:rPr>
        <w:t xml:space="preserve">s of </w:t>
      </w:r>
      <w:r w:rsidR="00A37540" w:rsidRPr="00A37540">
        <w:rPr>
          <w:rFonts w:ascii="Times New Roman" w:hAnsi="Times New Roman" w:cs="Times New Roman"/>
          <w:i/>
        </w:rPr>
        <w:t>S.</w:t>
      </w:r>
      <w:r w:rsidR="00A37540" w:rsidRPr="00A37540">
        <w:rPr>
          <w:rFonts w:ascii="Times New Roman" w:hAnsi="Times New Roman" w:cs="Times New Roman"/>
        </w:rPr>
        <w:t xml:space="preserve"> sect. </w:t>
      </w:r>
      <w:r w:rsidR="00A37540" w:rsidRPr="00A37540">
        <w:rPr>
          <w:rFonts w:ascii="Times New Roman" w:hAnsi="Times New Roman" w:cs="Times New Roman"/>
          <w:i/>
        </w:rPr>
        <w:t>Ciliatae</w:t>
      </w:r>
    </w:p>
    <w:tbl>
      <w:tblPr>
        <w:tblW w:w="8607" w:type="dxa"/>
        <w:tblLook w:val="04A0" w:firstRow="1" w:lastRow="0" w:firstColumn="1" w:lastColumn="0" w:noHBand="0" w:noVBand="1"/>
      </w:tblPr>
      <w:tblGrid>
        <w:gridCol w:w="2268"/>
        <w:gridCol w:w="376"/>
        <w:gridCol w:w="650"/>
        <w:gridCol w:w="296"/>
        <w:gridCol w:w="680"/>
        <w:gridCol w:w="376"/>
        <w:gridCol w:w="650"/>
        <w:gridCol w:w="296"/>
        <w:gridCol w:w="664"/>
        <w:gridCol w:w="296"/>
        <w:gridCol w:w="580"/>
        <w:gridCol w:w="296"/>
        <w:gridCol w:w="580"/>
        <w:gridCol w:w="599"/>
      </w:tblGrid>
      <w:tr w:rsidR="00F6055F" w:rsidRPr="00F6055F" w14:paraId="1D42A72A" w14:textId="77777777" w:rsidTr="0001784E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826C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B9B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1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1B9D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4B7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089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4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42BA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5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B642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CF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ota</w:t>
            </w:r>
            <w:r w:rsidRPr="00F6055F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l</w:t>
            </w: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</w:t>
            </w:r>
          </w:p>
        </w:tc>
      </w:tr>
      <w:tr w:rsidR="00F6055F" w:rsidRPr="00F6055F" w14:paraId="0CE87CBD" w14:textId="77777777" w:rsidTr="0001784E">
        <w:trPr>
          <w:trHeight w:val="20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3AC5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FE72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/%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17A8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/%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D635F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/%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F719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/%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4DC7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/%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AC83" w14:textId="77777777" w:rsidR="00F6055F" w:rsidRPr="00F6055F" w:rsidRDefault="00F6055F" w:rsidP="00F6055F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/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FE5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.</w:t>
            </w:r>
          </w:p>
        </w:tc>
      </w:tr>
      <w:tr w:rsidR="00F6055F" w:rsidRPr="00F6055F" w14:paraId="47A09BFB" w14:textId="77777777" w:rsidTr="0001784E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62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ngustata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D36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F77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5.85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93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03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05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60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F1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2DA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0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92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8E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22F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8B3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7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F6055F" w:rsidRPr="00F6055F" w14:paraId="5BC32D2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CF1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ristul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763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26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923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790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0A5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39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BD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FE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8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D9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5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D2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FD1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F6055F" w:rsidRPr="00F6055F" w14:paraId="1BF76474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4E5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ristulata var longipi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F35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048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AA8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BD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993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230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9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F3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BB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04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FFA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CB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8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10D4BD4B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6D6F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tuntsi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3D7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86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95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6C6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8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D81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F2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C4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A4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36B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E0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15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5B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F6055F" w:rsidRPr="00F6055F" w14:paraId="027210F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051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urantiac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47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A8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560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6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1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68E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51D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87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5D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B4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A0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70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C76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F6055F" w:rsidRPr="00F6055F" w14:paraId="32CA0DAB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28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uricul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D8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34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74F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01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51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92A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D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55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22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699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B2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EA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9F3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6A35A194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1E2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auriculata var cona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C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306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520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02F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22C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75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7C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D5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A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C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44B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76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982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4E4D910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3A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balfour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0A7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58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0.9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9E9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90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BF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B5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894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92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94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FD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9F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A5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2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F6055F" w:rsidRPr="00F6055F" w14:paraId="28FB60A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BF3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bergenioid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68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347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E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8A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7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374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F61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51C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508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5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74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53F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E30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F6055F" w:rsidRPr="00F6055F" w14:paraId="1F31837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9E7D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brachypod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79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2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522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B52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7B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F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425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40E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2D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17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C6E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05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073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F6055F" w:rsidRPr="00F6055F" w14:paraId="5D921CA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E03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brevicaul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1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99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8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66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2E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DD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6E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0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E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A15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8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5E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94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97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F6055F" w:rsidRPr="00F6055F" w14:paraId="4D5847E3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5F59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brunneopunct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B3C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F9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58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D1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04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4A6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FF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67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8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5B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D2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BC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E8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42A1DA3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9FF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brunon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7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5CC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0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C04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EE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D8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B36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9C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8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0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40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24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F6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F6055F" w:rsidRPr="00F6055F" w14:paraId="5DBC25BE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829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chumbi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6D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B17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B1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16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943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03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F1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91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3C1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CB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5F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AC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94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F6055F" w:rsidRPr="00F6055F" w14:paraId="398F044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E1C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cinerascen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B35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88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7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CD6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BC2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05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6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6B1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42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11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3C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355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7C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F6055F" w:rsidRPr="00F6055F" w14:paraId="0B72F0D4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B48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congestiflor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62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86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8EC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F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DC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EE1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48B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B7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F5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DE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E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AD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4EA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7E7FF52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32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consanguine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A4A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F9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7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41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BF1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D7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D7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541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BC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3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6C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E5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64E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F6055F" w:rsidRPr="00F6055F" w14:paraId="5C3073A9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81D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diversifol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7A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1B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F8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F7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A9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1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0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1D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DA3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DA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51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18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047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E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F6055F" w:rsidRPr="00F6055F" w14:paraId="55BE192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082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diversifolia var angustibracte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11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A2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.3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6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9FD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5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4B3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67D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C46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AC8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70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1C2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2E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D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F6055F" w:rsidRPr="00F6055F" w14:paraId="75D7950E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F847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drabiform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AE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0F2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F1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E4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E73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04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BA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C0A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A9F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66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B0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331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B2B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F6055F" w:rsidRPr="00F6055F" w14:paraId="42649E78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8F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eglandulos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F86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663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D03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54E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4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5C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23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1A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38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0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D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8D1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779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F6055F" w:rsidRPr="00F6055F" w14:paraId="2D807BBF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276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egreg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58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93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6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DDD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69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6B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43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F8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1D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3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49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1E4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F0E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785AB8B4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14F8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egregia var ecili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4B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A6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D09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6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9FB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2E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C6E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4ED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22D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E0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F3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AD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B3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6E1B08D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018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erectisepa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8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F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396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09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B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3F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849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8D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D82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28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52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082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2F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76A5932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A5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filicaul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0C9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C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BA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66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089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6E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79E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3DD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8B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D73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479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ED3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E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F6055F" w:rsidRPr="00F6055F" w14:paraId="7D8EABD3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2D7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flaccid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F0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59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CFF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331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ED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39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09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D7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87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D5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E6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4E3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EC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F6055F" w:rsidRPr="00F6055F" w14:paraId="3E4C222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B071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emmiger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3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26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F4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D47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47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6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6C2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45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78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EA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191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1A9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C6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218BEC0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29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emmigera var gemmuliger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8E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766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14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70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F2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C2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6A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941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A9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705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16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7C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4AD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5220C090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AA4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emmipar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E77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D9D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A82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CFF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EA8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47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8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E17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446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AD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DB5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E1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91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F6055F" w:rsidRPr="00F6055F" w14:paraId="696732C6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3E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lacial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B5E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6E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A2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34B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46B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65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16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57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E68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70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C54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8E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30F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21F731A4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C01B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ould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E0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2BB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EA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7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A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5C8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812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F4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3FE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0D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2A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49D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EF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3E2A70B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19C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ouldi var eglandulos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A4E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11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5F4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40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AAD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77B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1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4E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A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C1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40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F8B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16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F6055F" w:rsidRPr="00F6055F" w14:paraId="61EBBBB0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08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yalan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F3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2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F4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707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BE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F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F8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2C7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915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AF9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7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D8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669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6E0DB30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82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heleonast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5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C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C47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9C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B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46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F5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ED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110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970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50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0B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0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F6055F" w:rsidRPr="00F6055F" w14:paraId="27E45C3E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115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hemisphaeric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5C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4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39B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AB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FB3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63D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DFB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AF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78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5D8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F9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68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12C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F6055F" w:rsidRPr="00F6055F" w14:paraId="0BB6257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801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hirculoid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9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08E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877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C8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CBD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310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BFC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8C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4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C95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2B1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55E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F6A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1172CED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045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hispidu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6D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95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3.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7C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9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FED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AAF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A15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729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8D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55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FC0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295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F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F6055F" w:rsidRPr="00F6055F" w14:paraId="778C087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16B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hooker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69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754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CF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ED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55B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2E3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0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89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7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87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AAA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5D5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D8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F6055F" w:rsidRPr="00F6055F" w14:paraId="7A4CCB3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06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hypericoid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7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A78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98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6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246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013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9D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8D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E4E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6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D1F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6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B43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F6055F" w:rsidRPr="00F6055F" w14:paraId="5C385BEF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62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implican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1D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C1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4B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11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D9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1D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62A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CE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A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525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A3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C8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9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F6055F" w:rsidRPr="00F6055F" w14:paraId="79388FC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04B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insolen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4F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00B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0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30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94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4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64E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96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5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92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9D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2E5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71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0F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F89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F6055F" w:rsidRPr="00F6055F" w14:paraId="62F6D520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6D6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isophy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2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D1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A8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AA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8CF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0E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F46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C0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2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01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F7C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8EC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16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37E965CB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AE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kingdon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219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C2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9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7E4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6EA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8B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12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770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59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99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B8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8F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807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82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14BC251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8F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lepid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6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32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43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4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CA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BE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6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3C9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E3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5D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F5E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87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20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4296E51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BD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litang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F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1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297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18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2C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3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F7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DF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E5B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00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E7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1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44D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1FEC342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70C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lychnit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B46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DA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0C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71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3D2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8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DD8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F19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D3A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9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C0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3A0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2F6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F6055F" w:rsidRPr="00F6055F" w14:paraId="4719B8C6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8D1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maxionggou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5B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31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CA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B8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7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2C6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59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A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130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00A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B9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71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90A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187B323A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4B90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montane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9F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1A1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72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B0D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EE1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DB0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651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3E5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4E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1A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2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1F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70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F6055F" w:rsidRPr="00F6055F" w14:paraId="1B99C90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A49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moorcroftian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C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0A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7FF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597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931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615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A4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730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E2C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DE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F4D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8F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F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32B95E89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504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nane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227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EF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BC7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FE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66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D84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80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39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5F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24C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ED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3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7B4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512A68D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7E6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nangqenic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B8C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8DF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B6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F60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98F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D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31F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51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B47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41C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F46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87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4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F6055F" w:rsidRPr="00F6055F" w14:paraId="6C2D1D44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ED9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nangxian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7F7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FDD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6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A8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B9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1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72C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64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012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739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DDB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CE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BBF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A3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F6055F" w:rsidRPr="00F6055F" w14:paraId="46478B6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A20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nigroglandulifer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4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D8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C7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E6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1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3E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A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5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0F4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A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5A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8F7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66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F6055F" w:rsidRPr="00F6055F" w14:paraId="1B2B065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08B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oresb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93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08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.9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6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0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96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8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5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C6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B13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59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E7F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26C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E5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1FA5D64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F41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glabricaul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6C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443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35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2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0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1FD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FFE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0C5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EF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5E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EA3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820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4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4897922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11E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ardanthin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6F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3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4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938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F0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AE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8B9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F7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D84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E0E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97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74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7A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083A50EA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76B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arnassiifol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820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7A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BF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DF7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B6B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01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E7D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ADD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2A2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4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D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0F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82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59361A89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E2F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arv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31C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C32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B9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0A2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2CB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6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3DE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5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0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A2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A7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9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AED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F6055F" w:rsidRPr="00F6055F" w14:paraId="4A2638C3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EEF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erpusi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0A2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D87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97A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6B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1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6AD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3A2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1D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B15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AD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27C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7A1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BB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F6055F" w:rsidRPr="00F6055F" w14:paraId="17DA6B6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6848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rat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6B0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8F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A9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5CD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C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E7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98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353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EC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2E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44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974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279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F6055F" w:rsidRPr="00F6055F" w14:paraId="46DDA3D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13F4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rzewalsk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0B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A5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AE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7D5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93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458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75D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6C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7E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15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0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DC6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03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F6055F" w:rsidRPr="00F6055F" w14:paraId="0A59593B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B9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S. pseudohirculu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D6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7BA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AD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52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8B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E6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E8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2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D57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5D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392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524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70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45BCF1C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D1D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punctul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57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9C6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BD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1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94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18F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74F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2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505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EBC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18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A50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4C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F6055F" w:rsidRPr="00F6055F" w14:paraId="508E7B9F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D3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aginoide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2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7F6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6BB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D28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87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FC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76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00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3FE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EEA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B0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28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7CC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F6055F" w:rsidRPr="00F6055F" w14:paraId="46FA83F8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09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anguine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66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54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3A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36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6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1A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385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1A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FC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D3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0D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9F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11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F6055F" w:rsidRPr="00F6055F" w14:paraId="5452142C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970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ediform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1B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233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AFB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35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12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51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4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0F1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48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FC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7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CAD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F70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73704588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825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ign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D5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E93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36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34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7A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560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683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BA0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D45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D45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9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9A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71F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F6055F" w:rsidRPr="00F6055F" w14:paraId="3AFC0C8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57C9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ignate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8AB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805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99F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C6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64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5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A5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C9D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DE9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74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C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8FE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D2B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</w:tr>
      <w:tr w:rsidR="00F6055F" w:rsidRPr="00F6055F" w14:paraId="13C5035C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5509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ikkim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35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8D7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D9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85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90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1C0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7B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91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73A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92E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7B7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C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E96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F6055F" w:rsidRPr="00F6055F" w14:paraId="0FF04A7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A117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inomontan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97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473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4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2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A86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C87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4E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BB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47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AFA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774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D8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C65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12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6B50D85A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53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inomontana var amabil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7A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1F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1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486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F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5C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467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C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F68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A1C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62B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57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41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00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2656B1A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13B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tellaaure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13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1E9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E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F8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A0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15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41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CA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1B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86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6B7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729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3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5C89C0D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B2E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tellariifol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F0E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2ED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5F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470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EFF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28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3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60A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B2A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6AE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B9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1D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AF4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F6055F" w:rsidRPr="00F6055F" w14:paraId="34B19136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85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ubaequifoli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4E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FBA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C4D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6E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B35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3D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2EC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41F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A1B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51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C3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02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E4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2D0A9B10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DDC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substrigos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C13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089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8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A4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044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C1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906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09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F5A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C7F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8F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8EC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09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6C6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59C26D7F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8105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tangutic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45E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90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77F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D8E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18A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A7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A1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044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C5B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0B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16C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8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7D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0503E039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6D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tangutica var platyphy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EA6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8C7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7DE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0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9FA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41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14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F87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19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F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B18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D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40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6DFD079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0F6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taraktophyl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9D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0B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5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AD8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8AE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39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3C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5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1B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E7D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574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F8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0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83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2DC0512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4AF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tibetic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1B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7F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18A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EB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79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51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350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8C6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DF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76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1D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11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09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3EA3958C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288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tsangchan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145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0C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3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600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EB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AF1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C47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21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9E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A2F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EE4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8F4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CB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F6055F" w:rsidRPr="00F6055F" w14:paraId="0751C6D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EE35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umbellul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2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05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8BD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C9E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BD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7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5C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99C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61B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C8A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BB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CD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9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F6055F" w:rsidRPr="00F6055F" w14:paraId="69AF024E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25D4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umbellulata var pectin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10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42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4D1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61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D36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54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871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DE2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E1E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23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3C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C41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18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4D5D5DB6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D0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unguiculat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4C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C4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9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B06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582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57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69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473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F1B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4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42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999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8D3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B8B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207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F6055F" w:rsidRPr="00F6055F" w14:paraId="53C51B13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E417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unguiculata var limpricht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F91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735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2.2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D33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2B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5E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2A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87A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72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21D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3A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C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A14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9A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F6055F" w:rsidRPr="00F6055F" w14:paraId="519F31F2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333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unguiculata var subglabr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99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11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6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3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1D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F0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41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912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B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35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B2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E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47C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68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3376D96A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FE02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uninervi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E8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A94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DA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92E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45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96F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04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9F3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6DA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7E8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F5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090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D9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2BAC10C1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865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vilmorinian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A01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A33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26B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B6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8C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6DD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E43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AE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D7B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21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A60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6D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9F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5</w:t>
            </w:r>
          </w:p>
        </w:tc>
      </w:tr>
      <w:tr w:rsidR="00F6055F" w:rsidRPr="00F6055F" w14:paraId="2C155135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8758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viridipeta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FC8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4C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C8E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323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476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572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E62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F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F61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AD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5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D0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17E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F6055F" w:rsidRPr="00F6055F" w14:paraId="03D8C126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DC1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viscidul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43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3AC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81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A95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722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6D4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7F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B6B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BEC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19D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E10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FC3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DE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0EDB699D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8CFF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wallichiana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E35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25C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D40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13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D14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975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AD5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D0C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9D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A3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AC2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2E4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2DC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F6055F" w:rsidRPr="00F6055F" w14:paraId="6533904E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6D9A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wardi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DF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052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574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270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7C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C8F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79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00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06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0B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81F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624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D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F6055F" w:rsidRPr="00F6055F" w14:paraId="5E877127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E199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xiaozhongdianensis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53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66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3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AA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D1F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C6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5E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D57C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D0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A7B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E9E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154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9D2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DDFF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F6055F" w:rsidRPr="00F6055F" w14:paraId="7BAAB64C" w14:textId="77777777" w:rsidTr="0001784E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621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yarlungzangboensis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951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B0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9E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975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5D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082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B23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9DA0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1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56D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FBA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A2A2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1BF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08E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</w:tr>
      <w:tr w:rsidR="00F6055F" w:rsidRPr="00F6055F" w14:paraId="0F9F31A3" w14:textId="77777777" w:rsidTr="0001784E"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8315" w14:textId="77777777" w:rsidR="00F6055F" w:rsidRPr="00F6055F" w:rsidRDefault="00F6055F" w:rsidP="00F6055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 yushuensis</w:t>
            </w:r>
          </w:p>
        </w:tc>
        <w:tc>
          <w:tcPr>
            <w:tcW w:w="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B8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E115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5.07</w:t>
            </w: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984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0686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27C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18AA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0DC4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1A81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9BE9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CF357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253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F223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1608" w14:textId="77777777" w:rsidR="00F6055F" w:rsidRPr="00F6055F" w:rsidRDefault="00F6055F" w:rsidP="00F6055F">
            <w:pPr>
              <w:jc w:val="righ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6055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</w:t>
            </w:r>
          </w:p>
        </w:tc>
      </w:tr>
    </w:tbl>
    <w:p w14:paraId="24FA2978" w14:textId="77777777" w:rsidR="00F6055F" w:rsidRPr="00F6055F" w:rsidRDefault="00F6055F" w:rsidP="00CA0C9E">
      <w:pPr>
        <w:spacing w:after="120"/>
        <w:outlineLvl w:val="0"/>
        <w:rPr>
          <w:rFonts w:ascii="Times New Roman" w:hAnsi="Times New Roman" w:cs="Times New Roman"/>
          <w:iCs/>
        </w:rPr>
      </w:pPr>
    </w:p>
    <w:sectPr w:rsidR="00F6055F" w:rsidRPr="00F6055F" w:rsidSect="00934C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B149B" w14:textId="77777777" w:rsidR="002867E4" w:rsidRDefault="002867E4" w:rsidP="009E7468">
      <w:r>
        <w:separator/>
      </w:r>
    </w:p>
  </w:endnote>
  <w:endnote w:type="continuationSeparator" w:id="0">
    <w:p w14:paraId="18645E66" w14:textId="77777777" w:rsidR="002867E4" w:rsidRDefault="002867E4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73C6D" w14:textId="77777777" w:rsidR="002867E4" w:rsidRDefault="002867E4" w:rsidP="009E7468">
      <w:r>
        <w:separator/>
      </w:r>
    </w:p>
  </w:footnote>
  <w:footnote w:type="continuationSeparator" w:id="0">
    <w:p w14:paraId="27FBFF46" w14:textId="77777777" w:rsidR="002867E4" w:rsidRDefault="002867E4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D6A14"/>
    <w:rsid w:val="00161BC6"/>
    <w:rsid w:val="002867E4"/>
    <w:rsid w:val="00293A07"/>
    <w:rsid w:val="00354DE3"/>
    <w:rsid w:val="003F0616"/>
    <w:rsid w:val="004B027B"/>
    <w:rsid w:val="004E5A3C"/>
    <w:rsid w:val="006D0815"/>
    <w:rsid w:val="008027CB"/>
    <w:rsid w:val="008348BD"/>
    <w:rsid w:val="008B5899"/>
    <w:rsid w:val="00906248"/>
    <w:rsid w:val="00934CD9"/>
    <w:rsid w:val="00986F50"/>
    <w:rsid w:val="009D0B29"/>
    <w:rsid w:val="009E7468"/>
    <w:rsid w:val="00A37540"/>
    <w:rsid w:val="00B0377A"/>
    <w:rsid w:val="00C20100"/>
    <w:rsid w:val="00CA027F"/>
    <w:rsid w:val="00CA0C9E"/>
    <w:rsid w:val="00D6428C"/>
    <w:rsid w:val="00D73E63"/>
    <w:rsid w:val="00E446DD"/>
    <w:rsid w:val="00EA624F"/>
    <w:rsid w:val="00F6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61BC6"/>
  </w:style>
  <w:style w:type="character" w:styleId="a7">
    <w:name w:val="Hyperlink"/>
    <w:basedOn w:val="a0"/>
    <w:uiPriority w:val="99"/>
    <w:semiHidden/>
    <w:unhideWhenUsed/>
    <w:rsid w:val="00161BC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61BC6"/>
    <w:rPr>
      <w:color w:val="954F72"/>
      <w:u w:val="single"/>
    </w:rPr>
  </w:style>
  <w:style w:type="paragraph" w:customStyle="1" w:styleId="msonormal0">
    <w:name w:val="msonormal"/>
    <w:basedOn w:val="a"/>
    <w:rsid w:val="00161BC6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sz w:val="16"/>
      <w:szCs w:val="16"/>
    </w:rPr>
  </w:style>
  <w:style w:type="paragraph" w:customStyle="1" w:styleId="xl64">
    <w:name w:val="xl64"/>
    <w:basedOn w:val="a"/>
    <w:rsid w:val="00161BC6"/>
    <w:pPr>
      <w:spacing w:before="100" w:beforeAutospacing="1" w:after="100" w:afterAutospacing="1"/>
    </w:pPr>
    <w:rPr>
      <w:rFonts w:ascii="Times New Roman" w:eastAsia="宋体" w:hAnsi="Times New Roman" w:cs="Times New Roman"/>
      <w:i/>
      <w:iCs/>
      <w:sz w:val="16"/>
      <w:szCs w:val="16"/>
    </w:rPr>
  </w:style>
  <w:style w:type="paragraph" w:customStyle="1" w:styleId="xl65">
    <w:name w:val="xl65"/>
    <w:basedOn w:val="a"/>
    <w:rsid w:val="00161BC6"/>
    <w:pPr>
      <w:spacing w:before="100" w:beforeAutospacing="1" w:after="100" w:afterAutospacing="1"/>
      <w:jc w:val="right"/>
    </w:pPr>
    <w:rPr>
      <w:rFonts w:ascii="Times New Roman" w:eastAsia="宋体" w:hAnsi="Times New Roman" w:cs="Times New Roman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161BC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61BC6"/>
  </w:style>
  <w:style w:type="character" w:customStyle="1" w:styleId="ab">
    <w:name w:val="批注文字 字符"/>
    <w:basedOn w:val="a0"/>
    <w:link w:val="aa"/>
    <w:uiPriority w:val="99"/>
    <w:semiHidden/>
    <w:rsid w:val="00161BC6"/>
  </w:style>
  <w:style w:type="paragraph" w:styleId="ac">
    <w:name w:val="annotation subject"/>
    <w:basedOn w:val="aa"/>
    <w:next w:val="aa"/>
    <w:link w:val="ad"/>
    <w:uiPriority w:val="99"/>
    <w:semiHidden/>
    <w:unhideWhenUsed/>
    <w:rsid w:val="00161BC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61BC6"/>
    <w:rPr>
      <w:b/>
      <w:bCs/>
    </w:rPr>
  </w:style>
  <w:style w:type="numbering" w:customStyle="1" w:styleId="2">
    <w:name w:val="无列表2"/>
    <w:next w:val="a2"/>
    <w:uiPriority w:val="99"/>
    <w:semiHidden/>
    <w:unhideWhenUsed/>
    <w:rsid w:val="00F6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959</Words>
  <Characters>5470</Characters>
  <Application>Microsoft Office Word</Application>
  <DocSecurity>0</DocSecurity>
  <Lines>45</Lines>
  <Paragraphs>12</Paragraphs>
  <ScaleCrop>false</ScaleCrop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4</cp:revision>
  <dcterms:created xsi:type="dcterms:W3CDTF">2022-11-24T09:49:00Z</dcterms:created>
  <dcterms:modified xsi:type="dcterms:W3CDTF">2022-11-26T09:55:00Z</dcterms:modified>
</cp:coreProperties>
</file>